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14E4FD38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2FD2FB5A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4C017367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14:paraId="3A247F31" w14:textId="6EAD4426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8</w:t>
            </w:r>
            <w:bookmarkStart w:id="0" w:name="_GoBack"/>
            <w:bookmarkEnd w:id="0"/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324370E7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604F0E48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53E3BB1E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</w:t>
            </w:r>
            <w:proofErr w:type="spellStart"/>
            <w:r w:rsidRPr="00561B64">
              <w:rPr>
                <w:rFonts w:ascii="Arial" w:hAnsi="Arial" w:cs="Arial"/>
              </w:rPr>
              <w:t>hypovolaemia</w:t>
            </w:r>
            <w:proofErr w:type="spellEnd"/>
            <w:r w:rsidRPr="00561B64">
              <w:rPr>
                <w:rFonts w:ascii="Arial" w:hAnsi="Arial" w:cs="Arial"/>
              </w:rPr>
              <w:t>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628E5B5E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0A540D74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,4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5594C89F" w:rsidR="00FB5B21" w:rsidRPr="001A13F5" w:rsidRDefault="00446FE3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,4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2C1655AD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50F68F7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47E15F6B" w:rsidR="00FB5B21" w:rsidRPr="001A13F5" w:rsidRDefault="00446FE3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6FE1A476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03911292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3E6F422C" w:rsidR="00FB5B21" w:rsidRPr="001A13F5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,5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51978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4D4A5CD6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,5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38D86931" w:rsidR="00FB5B21" w:rsidRDefault="00446FE3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61484268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559A148F" w:rsidR="00FB5B21" w:rsidRDefault="00446FE3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2C28862B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301BE0F6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38920A18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29AFF929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5EF6760E" w:rsidR="00FB5B21" w:rsidRDefault="00446FE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</w:tbl>
    <w:p w14:paraId="3027FF4E" w14:textId="77777777" w:rsidR="003506E4" w:rsidRDefault="006B3C00"/>
    <w:sectPr w:rsidR="003506E4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623C7" w14:textId="77777777" w:rsidR="006B3C00" w:rsidRDefault="006B3C00" w:rsidP="00006BFA">
      <w:r>
        <w:separator/>
      </w:r>
    </w:p>
  </w:endnote>
  <w:endnote w:type="continuationSeparator" w:id="0">
    <w:p w14:paraId="3A135740" w14:textId="77777777" w:rsidR="006B3C00" w:rsidRDefault="006B3C00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44681" w14:textId="77777777" w:rsidR="006B3C00" w:rsidRDefault="006B3C00" w:rsidP="00006BFA">
      <w:r>
        <w:separator/>
      </w:r>
    </w:p>
  </w:footnote>
  <w:footnote w:type="continuationSeparator" w:id="0">
    <w:p w14:paraId="726B7904" w14:textId="77777777" w:rsidR="006B3C00" w:rsidRDefault="006B3C00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27146F"/>
    <w:rsid w:val="00446FE3"/>
    <w:rsid w:val="00453ADE"/>
    <w:rsid w:val="00530C32"/>
    <w:rsid w:val="005B781C"/>
    <w:rsid w:val="006B3C00"/>
    <w:rsid w:val="00987D2B"/>
    <w:rsid w:val="009B3730"/>
    <w:rsid w:val="00A67A70"/>
    <w:rsid w:val="00A72CCA"/>
    <w:rsid w:val="00BD2F22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Shah Fahad</cp:lastModifiedBy>
  <cp:revision>3</cp:revision>
  <dcterms:created xsi:type="dcterms:W3CDTF">2016-12-20T15:55:00Z</dcterms:created>
  <dcterms:modified xsi:type="dcterms:W3CDTF">2019-01-23T08:23:00Z</dcterms:modified>
</cp:coreProperties>
</file>